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520B77" w14:textId="3A070228" w:rsidR="00106FA7" w:rsidRPr="00EE0512" w:rsidRDefault="00106FA7" w:rsidP="00106FA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E0512">
        <w:rPr>
          <w:rFonts w:ascii="Times New Roman" w:hAnsi="Times New Roman" w:cs="Times New Roman"/>
          <w:b/>
          <w:sz w:val="24"/>
          <w:szCs w:val="24"/>
        </w:rPr>
        <w:t xml:space="preserve">A Latent Profile Analysis of </w:t>
      </w:r>
      <w:r w:rsidR="00AF6DCA" w:rsidRPr="00EE0512">
        <w:rPr>
          <w:rFonts w:ascii="Times New Roman" w:hAnsi="Times New Roman" w:cs="Times New Roman"/>
          <w:b/>
          <w:sz w:val="24"/>
          <w:szCs w:val="24"/>
        </w:rPr>
        <w:t xml:space="preserve">Psychological </w:t>
      </w:r>
      <w:r w:rsidRPr="00EE0512">
        <w:rPr>
          <w:rFonts w:ascii="Times New Roman" w:hAnsi="Times New Roman" w:cs="Times New Roman"/>
          <w:b/>
          <w:sz w:val="24"/>
          <w:szCs w:val="24"/>
        </w:rPr>
        <w:t>Functioning during the COVID-19 Pandemic:  Adolescents’ Perceived Social Support an</w:t>
      </w:r>
      <w:bookmarkStart w:id="0" w:name="_GoBack"/>
      <w:bookmarkEnd w:id="0"/>
      <w:r w:rsidRPr="00EE0512">
        <w:rPr>
          <w:rFonts w:ascii="Times New Roman" w:hAnsi="Times New Roman" w:cs="Times New Roman"/>
          <w:b/>
          <w:sz w:val="24"/>
          <w:szCs w:val="24"/>
        </w:rPr>
        <w:t>d Lifestyle Behavio</w:t>
      </w:r>
      <w:r w:rsidR="007C0EA9" w:rsidRPr="00EE0512">
        <w:rPr>
          <w:rFonts w:ascii="Times New Roman" w:hAnsi="Times New Roman" w:cs="Times New Roman"/>
          <w:b/>
          <w:sz w:val="24"/>
          <w:szCs w:val="24"/>
        </w:rPr>
        <w:t>u</w:t>
      </w:r>
      <w:r w:rsidRPr="00EE0512">
        <w:rPr>
          <w:rFonts w:ascii="Times New Roman" w:hAnsi="Times New Roman" w:cs="Times New Roman"/>
          <w:b/>
          <w:sz w:val="24"/>
          <w:szCs w:val="24"/>
        </w:rPr>
        <w:t>rs</w:t>
      </w:r>
    </w:p>
    <w:p w14:paraId="548EA381" w14:textId="77777777" w:rsidR="00106FA7" w:rsidRPr="00EE0512" w:rsidRDefault="00106FA7" w:rsidP="00106FA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F236C71" w14:textId="77777777" w:rsidR="00106FA7" w:rsidRPr="00EE0512" w:rsidRDefault="00106FA7" w:rsidP="00106FA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E0512"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0D04306D" w14:textId="77777777" w:rsidR="00106FA7" w:rsidRPr="00EE0512" w:rsidRDefault="00106FA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EE0512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4C2855C" w14:textId="77777777" w:rsidR="00106FA7" w:rsidRPr="00EE0512" w:rsidRDefault="00106FA7" w:rsidP="00EE1D64">
      <w:pPr>
        <w:ind w:right="-285"/>
        <w:rPr>
          <w:rFonts w:ascii="Times New Roman" w:eastAsia="Times New Roman" w:hAnsi="Times New Roman" w:cs="Times New Roman"/>
          <w:b/>
          <w:sz w:val="24"/>
          <w:szCs w:val="24"/>
        </w:rPr>
        <w:sectPr w:rsidR="00106FA7" w:rsidRPr="00EE0512" w:rsidSect="004D5EC0">
          <w:pgSz w:w="11906" w:h="16838"/>
          <w:pgMar w:top="1417" w:right="991" w:bottom="284" w:left="1134" w:header="708" w:footer="708" w:gutter="0"/>
          <w:cols w:space="720"/>
          <w:docGrid w:linePitch="299"/>
        </w:sectPr>
      </w:pPr>
    </w:p>
    <w:p w14:paraId="65830A5D" w14:textId="77777777" w:rsidR="00EE1D64" w:rsidRPr="00EE0512" w:rsidRDefault="000E47DC" w:rsidP="00EE1D64">
      <w:pPr>
        <w:ind w:right="-285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E0512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EE1D64" w:rsidRPr="00EE0512">
        <w:rPr>
          <w:rFonts w:ascii="Times New Roman" w:eastAsia="Times New Roman" w:hAnsi="Times New Roman" w:cs="Times New Roman"/>
          <w:b/>
          <w:sz w:val="24"/>
          <w:szCs w:val="24"/>
        </w:rPr>
        <w:t>1</w:t>
      </w:r>
    </w:p>
    <w:p w14:paraId="6F317A02" w14:textId="77777777" w:rsidR="00EE1D64" w:rsidRPr="00EE0512" w:rsidRDefault="00EE1D64" w:rsidP="00EE1D64">
      <w:pPr>
        <w:ind w:right="-285"/>
        <w:rPr>
          <w:rFonts w:ascii="Times New Roman" w:eastAsia="Times New Roman" w:hAnsi="Times New Roman" w:cs="Times New Roman"/>
          <w:i/>
          <w:sz w:val="24"/>
          <w:szCs w:val="24"/>
        </w:rPr>
      </w:pPr>
      <w:r w:rsidRPr="00EE0512">
        <w:rPr>
          <w:rFonts w:ascii="Times New Roman" w:eastAsia="Times New Roman" w:hAnsi="Times New Roman" w:cs="Times New Roman"/>
          <w:i/>
          <w:sz w:val="24"/>
          <w:szCs w:val="24"/>
        </w:rPr>
        <w:t>Descriptive Statistics and Zero-Order Correlations among the Study Variables</w:t>
      </w:r>
    </w:p>
    <w:tbl>
      <w:tblPr>
        <w:tblW w:w="16423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8"/>
        <w:gridCol w:w="767"/>
        <w:gridCol w:w="542"/>
        <w:gridCol w:w="642"/>
        <w:gridCol w:w="721"/>
        <w:gridCol w:w="631"/>
        <w:gridCol w:w="642"/>
        <w:gridCol w:w="642"/>
        <w:gridCol w:w="642"/>
        <w:gridCol w:w="642"/>
        <w:gridCol w:w="642"/>
        <w:gridCol w:w="642"/>
        <w:gridCol w:w="631"/>
        <w:gridCol w:w="642"/>
        <w:gridCol w:w="560"/>
        <w:gridCol w:w="560"/>
        <w:gridCol w:w="642"/>
        <w:gridCol w:w="631"/>
        <w:gridCol w:w="631"/>
        <w:gridCol w:w="721"/>
        <w:gridCol w:w="570"/>
        <w:gridCol w:w="648"/>
        <w:gridCol w:w="471"/>
        <w:gridCol w:w="373"/>
      </w:tblGrid>
      <w:tr w:rsidR="00EE0512" w:rsidRPr="00EE0512" w14:paraId="153C5339" w14:textId="77777777" w:rsidTr="00111B62">
        <w:trPr>
          <w:trHeight w:val="357"/>
        </w:trPr>
        <w:tc>
          <w:tcPr>
            <w:tcW w:w="21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82291F7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4698A8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it-IT"/>
              </w:rPr>
              <w:t>Mean</w:t>
            </w:r>
          </w:p>
        </w:tc>
        <w:tc>
          <w:tcPr>
            <w:tcW w:w="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5B3C66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i/>
                <w:iCs/>
                <w:sz w:val="18"/>
                <w:szCs w:val="20"/>
                <w:lang w:val="it-IT"/>
              </w:rPr>
              <w:t>SD</w:t>
            </w: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28E6F3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.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30E693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2.</w:t>
            </w:r>
          </w:p>
        </w:tc>
        <w:tc>
          <w:tcPr>
            <w:tcW w:w="6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0A5743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3.</w:t>
            </w: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C29895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4.</w:t>
            </w: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644DB2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5.</w:t>
            </w: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0556AB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6.</w:t>
            </w: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DAB005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7.</w:t>
            </w: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9F77C0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8.</w:t>
            </w: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C1C29D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9.</w:t>
            </w:r>
          </w:p>
        </w:tc>
        <w:tc>
          <w:tcPr>
            <w:tcW w:w="6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53CDEA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0.</w:t>
            </w: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0F4B6C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1.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CD37AA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2.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DD4EE6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3.</w:t>
            </w:r>
          </w:p>
        </w:tc>
        <w:tc>
          <w:tcPr>
            <w:tcW w:w="6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E2894BC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4.</w:t>
            </w:r>
          </w:p>
        </w:tc>
        <w:tc>
          <w:tcPr>
            <w:tcW w:w="6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DEDF91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5.</w:t>
            </w:r>
          </w:p>
        </w:tc>
        <w:tc>
          <w:tcPr>
            <w:tcW w:w="6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338D79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6.</w:t>
            </w:r>
          </w:p>
        </w:tc>
        <w:tc>
          <w:tcPr>
            <w:tcW w:w="7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C745F4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7.</w:t>
            </w:r>
          </w:p>
        </w:tc>
        <w:tc>
          <w:tcPr>
            <w:tcW w:w="5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D38A2A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8.</w:t>
            </w:r>
          </w:p>
        </w:tc>
        <w:tc>
          <w:tcPr>
            <w:tcW w:w="6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685602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9.</w:t>
            </w:r>
          </w:p>
        </w:tc>
        <w:tc>
          <w:tcPr>
            <w:tcW w:w="4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B8622B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20.</w:t>
            </w:r>
          </w:p>
        </w:tc>
        <w:tc>
          <w:tcPr>
            <w:tcW w:w="3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9AE47D" w14:textId="77777777" w:rsidR="00EE1D64" w:rsidRPr="00EE0512" w:rsidRDefault="00EE1D64" w:rsidP="004905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21.</w:t>
            </w:r>
          </w:p>
        </w:tc>
      </w:tr>
      <w:tr w:rsidR="00EE0512" w:rsidRPr="00EE0512" w14:paraId="5588C3E0" w14:textId="77777777" w:rsidTr="00111B62">
        <w:trPr>
          <w:trHeight w:val="30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173F2" w14:textId="75436C19" w:rsidR="00EE1D64" w:rsidRPr="00EE0512" w:rsidRDefault="00EE1D64" w:rsidP="000A17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 xml:space="preserve">1. </w:t>
            </w:r>
            <w:r w:rsidR="000A17A0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 xml:space="preserve">Mental 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health problem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9D44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.8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12E3C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0.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7A57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38EC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8A21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EF84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70D1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EE52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9FE4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CE66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FB38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6AE5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AFBD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C8F2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D4E91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C0AB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4A41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7DF5E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1114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FF157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A3A59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D3475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27253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</w:tr>
      <w:tr w:rsidR="00EE0512" w:rsidRPr="00EE0512" w14:paraId="3E04DDFE" w14:textId="77777777" w:rsidTr="00111B62">
        <w:trPr>
          <w:trHeight w:val="30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F4D8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2. Lonelines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E161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2.5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39A9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0.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FAD3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53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5D11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2D6E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AAE8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5AE9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75F9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C3A4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424F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9C3A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4E8C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2790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9C28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7BB3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5D31E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1113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D893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541C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9E189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E27FA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0682D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975B0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</w:tr>
      <w:tr w:rsidR="00EE0512" w:rsidRPr="00EE0512" w14:paraId="0C81893E" w14:textId="77777777" w:rsidTr="00111B62">
        <w:trPr>
          <w:trHeight w:val="30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53941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3. Fear of COVID-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2669A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2.2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702A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0.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E93C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3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8B0A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0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D0CA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AEEF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DFEC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2EC3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B982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8B1D1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A416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B9F7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0820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80C9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71D5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CBC4A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0332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6676E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ADD1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1D942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8A180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8943F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C32B1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</w:tr>
      <w:tr w:rsidR="00EE0512" w:rsidRPr="00EE0512" w14:paraId="2FFE102F" w14:textId="77777777" w:rsidTr="00111B62">
        <w:trPr>
          <w:trHeight w:val="30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ADA4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4. Positivity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5A07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3.3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94BD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0.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079A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57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8257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54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1C3E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9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5834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A3F7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2928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CF38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766B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D8C0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1857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A046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83CB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DE2AA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D77B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666C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2663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932F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4F5EC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B4C2A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5DF4C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419CA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</w:tr>
      <w:tr w:rsidR="00EE0512" w:rsidRPr="00EE0512" w14:paraId="22B36B57" w14:textId="77777777" w:rsidTr="00111B62">
        <w:trPr>
          <w:trHeight w:val="30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FB59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5. Stres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6258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.4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A139E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0.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F660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62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8BA0E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44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6A3C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34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6947E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42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B4EE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F0FC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CCB3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CBDF1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FB2F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1CE01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8C42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999BC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B700E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689C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F5B3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B76B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54E1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20133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505DA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E4DA4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5776D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</w:tr>
      <w:tr w:rsidR="00EE0512" w:rsidRPr="00EE0512" w14:paraId="3CFA8611" w14:textId="77777777" w:rsidTr="00111B62">
        <w:trPr>
          <w:trHeight w:val="30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99ACE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6. Positive affec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4C58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2.7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9923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0.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B5C8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56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AE191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46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C6F3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0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2537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62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9AE1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32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86D5E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86DC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8B28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5BE3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ED6E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88D4E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1B431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A80E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F4A1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98AE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37FA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46C61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E88C0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0FA79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5F429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49A92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</w:tr>
      <w:tr w:rsidR="00EE0512" w:rsidRPr="00EE0512" w14:paraId="2EE124AD" w14:textId="77777777" w:rsidTr="00111B62">
        <w:trPr>
          <w:trHeight w:val="30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6086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7. Negative affec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D2EA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2.6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2E72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0.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B798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63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1CACC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50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DA1AA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36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FE16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47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6324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78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3F18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31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5040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79D4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8F9B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FD9C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2CFBC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81F5C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7F1E1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6F61E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CAB4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3761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746F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B8644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AD28B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BF14A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49912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</w:tr>
      <w:tr w:rsidR="00EE0512" w:rsidRPr="00EE0512" w14:paraId="7968B64B" w14:textId="77777777" w:rsidTr="00111B62">
        <w:trPr>
          <w:trHeight w:val="30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8D23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8. Social suppor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5923A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3.2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7736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0.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39A21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25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C97B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35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4218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691F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37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B198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6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F5DF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7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45AE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7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FC36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839C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E898C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FA76A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6422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5D32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23CF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A63C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2365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B5CC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42354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C14D9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89FAE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27755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</w:tr>
      <w:tr w:rsidR="00EE0512" w:rsidRPr="00EE0512" w14:paraId="311D4007" w14:textId="77777777" w:rsidTr="00111B62">
        <w:trPr>
          <w:trHeight w:val="30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657D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9. Support from parent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4F4B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2.5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D55B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0.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D442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5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BCE9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22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0D1C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0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C296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36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D9FD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0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A279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1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DAAF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3A64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8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F03FA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8764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E16F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51E0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F151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9061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ABDE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406D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6F0F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740F8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452FE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0BF81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F7A8D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</w:tr>
      <w:tr w:rsidR="00EE0512" w:rsidRPr="00EE0512" w14:paraId="2B56C3C5" w14:textId="77777777" w:rsidTr="00111B62">
        <w:trPr>
          <w:trHeight w:val="30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E06F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0. Support from sibling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EE57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.8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5B9A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0.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F468E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2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2931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5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1F3EE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9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7E71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0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98AAA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97AD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6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A773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BCB5A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3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4FDC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30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8C37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E7B1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55EF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A529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EA7A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2416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3EBC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A111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E24FA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D5633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0B207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A85AA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</w:tr>
      <w:tr w:rsidR="00EE0512" w:rsidRPr="00EE0512" w14:paraId="67F037DC" w14:textId="77777777" w:rsidTr="00111B62">
        <w:trPr>
          <w:trHeight w:val="30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11D7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1. Support from relative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3D08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.5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34EF1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0.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8381C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25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D6BBA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25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AAB71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FE50A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37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2AC6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8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D3B0C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23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EFB5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7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D63D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31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B24A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45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967A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4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9E40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DDE7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D94F1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79D1E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3713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C668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772A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5A644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84A61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A569C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983C1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</w:tr>
      <w:tr w:rsidR="00EE0512" w:rsidRPr="00EE0512" w14:paraId="047C34B2" w14:textId="77777777" w:rsidTr="00111B62">
        <w:trPr>
          <w:trHeight w:val="30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BEE5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2. Support from friend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2EC9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2.8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A97F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0.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5EE3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2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1D43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24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6CF9E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7BC7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4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6C3F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8387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9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BECD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B229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30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A02B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5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82CB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3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7F4F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6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E9AF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D29F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FAFFC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F4CC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186C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C25E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7162B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A1DC6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530F0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33245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</w:tr>
      <w:tr w:rsidR="00EE0512" w:rsidRPr="00EE0512" w14:paraId="54D7E46F" w14:textId="77777777" w:rsidTr="00111B62">
        <w:trPr>
          <w:trHeight w:val="30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E49E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3. Support from romantic partn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640CA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.7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07AB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0CFE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5338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59A2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6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6BBA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6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9E37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7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71D8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0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37ADC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3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D2F1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3E50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765A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2FB5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17D2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8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AB8E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536B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FC891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E393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5EB5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15153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9C156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AAE2D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8B516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</w:tr>
      <w:tr w:rsidR="00EE0512" w:rsidRPr="00EE0512" w14:paraId="22CE77F2" w14:textId="77777777" w:rsidTr="00111B62">
        <w:trPr>
          <w:trHeight w:val="30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34F3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4. Support from teacher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1CE9C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.3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01F5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0.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F69B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9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8010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6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C381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FCBCE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30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A595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4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1CDE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5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4B6FE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3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CD7D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2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1E57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31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DF33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9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8096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32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D836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2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67E6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BFE8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1257C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8041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1491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C9D76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1AFFB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8EA41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F90B0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</w:tr>
      <w:tr w:rsidR="00EE0512" w:rsidRPr="00EE0512" w14:paraId="71741EF6" w14:textId="77777777" w:rsidTr="00111B62">
        <w:trPr>
          <w:trHeight w:val="30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C47BE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5. Sleep problem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93324" w14:textId="3696E94D" w:rsidR="00EE1D64" w:rsidRPr="00EE0512" w:rsidRDefault="006F25D7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2.9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BD43B" w14:textId="5681104E" w:rsidR="00EE1D64" w:rsidRPr="00EE0512" w:rsidRDefault="00EE1D64" w:rsidP="006F25D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0.7</w:t>
            </w:r>
            <w:r w:rsidR="006F25D7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9A158" w14:textId="305B584E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5</w:t>
            </w:r>
            <w:r w:rsidR="00BF4F44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4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F7281" w14:textId="3B576541" w:rsidR="00EE1D64" w:rsidRPr="00EE0512" w:rsidRDefault="00EE1D64" w:rsidP="00BF4F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</w:t>
            </w:r>
            <w:r w:rsidR="00BF4F44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38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887EC" w14:textId="22D43BF1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</w:t>
            </w:r>
            <w:r w:rsidR="005F42AD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8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32007" w14:textId="430C5169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3</w:t>
            </w:r>
            <w:r w:rsidR="005F42AD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5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0AEB1" w14:textId="4A9C0036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5</w:t>
            </w:r>
            <w:r w:rsidR="000F074D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5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AA9C6" w14:textId="5DC0F401" w:rsidR="00EE1D64" w:rsidRPr="00EE0512" w:rsidRDefault="00EE1D64" w:rsidP="000F07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3</w:t>
            </w:r>
            <w:r w:rsidR="000F074D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4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FD2F1" w14:textId="4E5DA2C7" w:rsidR="00EE1D64" w:rsidRPr="00EE0512" w:rsidRDefault="00EE1D64" w:rsidP="001E7F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5</w:t>
            </w:r>
            <w:r w:rsidR="001E7F48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0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C425E" w14:textId="793A9304" w:rsidR="00EE1D64" w:rsidRPr="00EE0512" w:rsidRDefault="00EE1D64" w:rsidP="001E7F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2</w:t>
            </w:r>
            <w:r w:rsidR="001E7F48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AC953" w14:textId="572701C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</w:t>
            </w:r>
            <w:r w:rsidR="001E7F48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4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A18F7" w14:textId="0E7C1CEB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</w:t>
            </w:r>
            <w:r w:rsidR="001E7F48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CB531" w14:textId="4A6E0CE2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</w:t>
            </w:r>
            <w:r w:rsidR="001E7F48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2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FF424" w14:textId="7AF105B3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</w:t>
            </w:r>
            <w:r w:rsidR="009331A6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5CCAA" w14:textId="0B74AECC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</w:t>
            </w:r>
            <w:r w:rsidR="009331A6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2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96975" w14:textId="16628AE0" w:rsidR="00EE1D64" w:rsidRPr="00EE0512" w:rsidRDefault="00EE1D64" w:rsidP="009331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</w:t>
            </w:r>
            <w:r w:rsidR="009331A6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0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F5CDC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A35F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540F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9FD80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EF310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F854D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9C8AB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</w:tr>
      <w:tr w:rsidR="00EE0512" w:rsidRPr="00EE0512" w14:paraId="5CD15877" w14:textId="77777777" w:rsidTr="00111B62">
        <w:trPr>
          <w:trHeight w:val="30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4B13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6. Smartphone addic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F498C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3.1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54D0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.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92F8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34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239E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33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3E1D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6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B618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25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A286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39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CCA8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25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1EE4A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40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F598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1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AAFA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0FC5E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EA18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7955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896D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EF84A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9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80E57" w14:textId="5D7660C8" w:rsidR="00EE1D64" w:rsidRPr="00EE0512" w:rsidRDefault="00EE1D64" w:rsidP="009331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3</w:t>
            </w:r>
            <w:r w:rsidR="009331A6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B092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C00EE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C6E6B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4F568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77E69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93DB6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</w:tr>
      <w:tr w:rsidR="00EE0512" w:rsidRPr="00EE0512" w14:paraId="33A77A7A" w14:textId="77777777" w:rsidTr="00111B62">
        <w:trPr>
          <w:trHeight w:val="30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BB5E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7. Videogames addic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E559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.9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6EA5B" w14:textId="216BB558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.0</w:t>
            </w:r>
            <w:r w:rsidR="006F25D7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9971A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6859A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057E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86B5E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BCF2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6515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AAE4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D8EF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1C4F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EE70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24F4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7950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C354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4F6E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0DD66" w14:textId="3C18BEE5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</w:t>
            </w:r>
            <w:r w:rsidR="009331A6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A77F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4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8CD0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EED13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9AFB9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6FA10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417F3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</w:tr>
      <w:tr w:rsidR="00EE0512" w:rsidRPr="00EE0512" w14:paraId="585C5042" w14:textId="77777777" w:rsidTr="00111B62">
        <w:trPr>
          <w:trHeight w:val="30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272D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8. Daytime spent with smartphon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B5CE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5.7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7940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2.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6E4C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0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27E8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4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CE6A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1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92D7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6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2332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1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141D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9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8042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3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3988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FE091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6ECE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A0AD1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DCBA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B2D7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0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D3AD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69AC0" w14:textId="1C602D70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</w:t>
            </w:r>
            <w:r w:rsidR="009331A6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7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B996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35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8121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5*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A5C0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AA0B6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44A38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039F4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</w:tr>
      <w:tr w:rsidR="00EE0512" w:rsidRPr="00EE0512" w14:paraId="238B91F5" w14:textId="77777777" w:rsidTr="00111B62">
        <w:trPr>
          <w:trHeight w:val="30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FCF5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9. Physical activity (n° hours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11A0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6.3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FB8C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3.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0CCBC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B40B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9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E35A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0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BF4B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9110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E80D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3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0E53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70CA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E5FE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201F4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1A9BC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95EB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2C4D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6D881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CA9A1" w14:textId="30BBD7C9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</w:t>
            </w:r>
            <w:r w:rsidR="009331A6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4340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C75F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5550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BA30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AAB25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49596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</w:tr>
      <w:tr w:rsidR="00EE0512" w:rsidRPr="00EE0512" w14:paraId="22E7559F" w14:textId="77777777" w:rsidTr="00111B62">
        <w:trPr>
          <w:trHeight w:val="306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B1E3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20. Sex assigned at birth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34FB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6059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1FB5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32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38E33" w14:textId="31521968" w:rsidR="00EE1D64" w:rsidRPr="00EE0512" w:rsidRDefault="00EE1D64" w:rsidP="00BF4F4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</w:t>
            </w:r>
            <w:r w:rsidR="00BF4F44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6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2F58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5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0E11B" w14:textId="35A56706" w:rsidR="00EE1D64" w:rsidRPr="00EE0512" w:rsidRDefault="00EE1D64" w:rsidP="005F42A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</w:t>
            </w:r>
            <w:r w:rsidR="005F42AD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7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885BA" w14:textId="256E2C85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3</w:t>
            </w:r>
            <w:r w:rsidR="000F074D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8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EFDE6" w14:textId="0EAEADE8" w:rsidR="00EE1D64" w:rsidRPr="00EE0512" w:rsidRDefault="00EE1D64" w:rsidP="000F07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2</w:t>
            </w:r>
            <w:r w:rsidR="000F074D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5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F256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38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B2A9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4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D25C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F8ECD" w14:textId="5E524A9D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</w:t>
            </w:r>
            <w:r w:rsidR="001E7F48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09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60ED6" w14:textId="16053EC2" w:rsidR="00EE1D64" w:rsidRPr="00EE0512" w:rsidRDefault="00EE1D64" w:rsidP="001E7F4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</w:t>
            </w:r>
            <w:r w:rsidR="001E7F48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0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402B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8A0D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3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0003A" w14:textId="62454428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</w:t>
            </w:r>
            <w:r w:rsidR="009331A6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0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55E8E" w14:textId="1654AEC4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3</w:t>
            </w:r>
            <w:r w:rsidR="009331A6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*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92AE0" w14:textId="49C14ED3" w:rsidR="00EE1D64" w:rsidRPr="00EE0512" w:rsidRDefault="00EE1D64" w:rsidP="009331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</w:t>
            </w:r>
            <w:r w:rsidR="009331A6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5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EC38B" w14:textId="17F9C248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</w:t>
            </w:r>
            <w:r w:rsidR="009331A6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32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*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0991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4*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EE3C6" w14:textId="639EFE86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</w:t>
            </w:r>
            <w:r w:rsidR="009331A6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3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4EE8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FD2D1" w14:textId="77777777" w:rsidR="00EE1D64" w:rsidRPr="00EE0512" w:rsidRDefault="00EE1D64" w:rsidP="00361919">
            <w:pPr>
              <w:spacing w:after="0" w:line="240" w:lineRule="auto"/>
              <w:rPr>
                <w:rFonts w:eastAsia="Times New Roman"/>
                <w:sz w:val="18"/>
                <w:szCs w:val="20"/>
                <w:lang w:val="it-IT"/>
              </w:rPr>
            </w:pPr>
            <w:r w:rsidRPr="00EE0512">
              <w:rPr>
                <w:rFonts w:eastAsia="Times New Roman"/>
                <w:sz w:val="18"/>
                <w:szCs w:val="20"/>
                <w:lang w:val="it-IT"/>
              </w:rPr>
              <w:t> </w:t>
            </w:r>
          </w:p>
        </w:tc>
      </w:tr>
      <w:tr w:rsidR="00EE0512" w:rsidRPr="00EE0512" w14:paraId="4E8105B8" w14:textId="77777777" w:rsidTr="00111B62">
        <w:trPr>
          <w:trHeight w:val="319"/>
        </w:trPr>
        <w:tc>
          <w:tcPr>
            <w:tcW w:w="2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CC895C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21. Ag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BE44AD" w14:textId="659747A0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5.9</w:t>
            </w:r>
            <w:r w:rsidR="006F25D7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D4172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1.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EA4666B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6**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F9CC9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2**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2AC62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2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0FF8A7A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701D6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2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258D6E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AF7C9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6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4B9F93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0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C35816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B20C55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0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8FF06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2*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063287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CD24BC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24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0702E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11**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E076A7B" w14:textId="77A3A302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</w:t>
            </w:r>
            <w:r w:rsidR="009331A6"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6</w:t>
            </w: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**</w:t>
            </w:r>
          </w:p>
        </w:tc>
        <w:tc>
          <w:tcPr>
            <w:tcW w:w="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8CAF3F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2BF76D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21*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BFEE09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0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1B9626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-.07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5C2990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.10*</w:t>
            </w:r>
          </w:p>
        </w:tc>
        <w:tc>
          <w:tcPr>
            <w:tcW w:w="3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B35998" w14:textId="77777777" w:rsidR="00EE1D64" w:rsidRPr="00EE0512" w:rsidRDefault="00EE1D64" w:rsidP="003619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</w:pPr>
            <w:r w:rsidRPr="00EE0512">
              <w:rPr>
                <w:rFonts w:ascii="Times New Roman" w:eastAsia="Times New Roman" w:hAnsi="Times New Roman" w:cs="Times New Roman"/>
                <w:sz w:val="18"/>
                <w:szCs w:val="20"/>
                <w:lang w:val="it-IT"/>
              </w:rPr>
              <w:t>–</w:t>
            </w:r>
          </w:p>
        </w:tc>
      </w:tr>
    </w:tbl>
    <w:p w14:paraId="46C53418" w14:textId="61FC5C0B" w:rsidR="00EE1D64" w:rsidRPr="00EE0512" w:rsidRDefault="00EE1D64" w:rsidP="00EE1D64">
      <w:pPr>
        <w:rPr>
          <w:rFonts w:ascii="Times New Roman" w:eastAsia="Times New Roman" w:hAnsi="Times New Roman" w:cs="Times New Roman"/>
        </w:rPr>
      </w:pPr>
      <w:r w:rsidRPr="00EE0512">
        <w:rPr>
          <w:rFonts w:ascii="Times New Roman" w:eastAsia="Times New Roman" w:hAnsi="Times New Roman" w:cs="Times New Roman"/>
          <w:i/>
        </w:rPr>
        <w:t xml:space="preserve">Note. </w:t>
      </w:r>
      <w:r w:rsidRPr="00EE0512">
        <w:rPr>
          <w:rFonts w:ascii="Times New Roman" w:eastAsia="Times New Roman" w:hAnsi="Times New Roman" w:cs="Times New Roman"/>
        </w:rPr>
        <w:t xml:space="preserve">Sex assigned at birth (0 = </w:t>
      </w:r>
      <w:r w:rsidRPr="00EE0512">
        <w:rPr>
          <w:rFonts w:ascii="Times New Roman" w:eastAsia="Times New Roman" w:hAnsi="Times New Roman" w:cs="Times New Roman"/>
          <w:i/>
        </w:rPr>
        <w:t>males</w:t>
      </w:r>
      <w:r w:rsidRPr="00EE0512">
        <w:rPr>
          <w:rFonts w:ascii="Times New Roman" w:eastAsia="Times New Roman" w:hAnsi="Times New Roman" w:cs="Times New Roman"/>
        </w:rPr>
        <w:t xml:space="preserve">, 1 = </w:t>
      </w:r>
      <w:r w:rsidRPr="00EE0512">
        <w:rPr>
          <w:rFonts w:ascii="Times New Roman" w:eastAsia="Times New Roman" w:hAnsi="Times New Roman" w:cs="Times New Roman"/>
          <w:i/>
        </w:rPr>
        <w:t>females</w:t>
      </w:r>
      <w:r w:rsidRPr="00EE0512">
        <w:rPr>
          <w:rFonts w:ascii="Times New Roman" w:eastAsia="Times New Roman" w:hAnsi="Times New Roman" w:cs="Times New Roman"/>
        </w:rPr>
        <w:t>); *</w:t>
      </w:r>
      <w:r w:rsidRPr="00EE0512">
        <w:rPr>
          <w:rFonts w:ascii="Times New Roman" w:eastAsia="Times New Roman" w:hAnsi="Times New Roman" w:cs="Times New Roman"/>
          <w:i/>
        </w:rPr>
        <w:t>p</w:t>
      </w:r>
      <w:r w:rsidRPr="00EE0512">
        <w:rPr>
          <w:rFonts w:ascii="Times New Roman" w:eastAsia="Times New Roman" w:hAnsi="Times New Roman" w:cs="Times New Roman"/>
        </w:rPr>
        <w:t xml:space="preserve"> &lt; .05, **</w:t>
      </w:r>
      <w:r w:rsidRPr="00EE0512">
        <w:rPr>
          <w:rFonts w:ascii="Times New Roman" w:eastAsia="Times New Roman" w:hAnsi="Times New Roman" w:cs="Times New Roman"/>
          <w:i/>
        </w:rPr>
        <w:t>p</w:t>
      </w:r>
      <w:r w:rsidRPr="00EE0512">
        <w:rPr>
          <w:rFonts w:ascii="Times New Roman" w:eastAsia="Times New Roman" w:hAnsi="Times New Roman" w:cs="Times New Roman"/>
        </w:rPr>
        <w:t xml:space="preserve"> &lt; .01.</w:t>
      </w:r>
    </w:p>
    <w:p w14:paraId="166C44CD" w14:textId="77777777" w:rsidR="00EE1D64" w:rsidRPr="00EE0512" w:rsidRDefault="00EE1D64" w:rsidP="00EE1D64">
      <w:pPr>
        <w:ind w:left="-851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E0512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2983C45" w14:textId="77777777" w:rsidR="00EE1D64" w:rsidRPr="00EE0512" w:rsidRDefault="00EE1D64" w:rsidP="00EE1D64">
      <w:pPr>
        <w:rPr>
          <w:rFonts w:ascii="Times New Roman" w:eastAsia="Times New Roman" w:hAnsi="Times New Roman" w:cs="Times New Roman"/>
          <w:b/>
          <w:sz w:val="24"/>
          <w:szCs w:val="24"/>
        </w:rPr>
        <w:sectPr w:rsidR="00EE1D64" w:rsidRPr="00EE0512" w:rsidSect="004D5EC0">
          <w:pgSz w:w="16838" w:h="11906" w:orient="landscape"/>
          <w:pgMar w:top="1134" w:right="1417" w:bottom="991" w:left="284" w:header="708" w:footer="708" w:gutter="0"/>
          <w:cols w:space="720"/>
          <w:docGrid w:linePitch="299"/>
        </w:sectPr>
      </w:pPr>
    </w:p>
    <w:p w14:paraId="354D0E11" w14:textId="77777777" w:rsidR="00EE1D64" w:rsidRPr="00EE0512" w:rsidRDefault="000E47DC" w:rsidP="00EE1D64">
      <w:pPr>
        <w:ind w:right="-285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E0512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EE1D64" w:rsidRPr="00EE0512">
        <w:rPr>
          <w:rFonts w:ascii="Times New Roman" w:eastAsia="Times New Roman" w:hAnsi="Times New Roman" w:cs="Times New Roman"/>
          <w:b/>
          <w:sz w:val="24"/>
          <w:szCs w:val="24"/>
        </w:rPr>
        <w:t>2</w:t>
      </w:r>
    </w:p>
    <w:p w14:paraId="68216456" w14:textId="77777777" w:rsidR="00EE1D64" w:rsidRPr="00EE0512" w:rsidRDefault="00EE1D64" w:rsidP="00EE1D64">
      <w:pPr>
        <w:rPr>
          <w:rFonts w:ascii="Times New Roman" w:eastAsia="Times New Roman" w:hAnsi="Times New Roman" w:cs="Times New Roman"/>
          <w:i/>
          <w:sz w:val="24"/>
          <w:szCs w:val="24"/>
        </w:rPr>
      </w:pPr>
      <w:r w:rsidRPr="00EE0512">
        <w:rPr>
          <w:rFonts w:ascii="Times New Roman" w:eastAsia="Times New Roman" w:hAnsi="Times New Roman" w:cs="Times New Roman"/>
          <w:i/>
          <w:sz w:val="24"/>
          <w:szCs w:val="24"/>
        </w:rPr>
        <w:t xml:space="preserve">Model Fit Indices for Each LPA Solution </w:t>
      </w:r>
    </w:p>
    <w:tbl>
      <w:tblPr>
        <w:tblpPr w:leftFromText="141" w:rightFromText="141" w:vertAnchor="text" w:horzAnchor="margin" w:tblpY="220"/>
        <w:tblW w:w="14305" w:type="dxa"/>
        <w:shd w:val="clear" w:color="000000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4"/>
        <w:gridCol w:w="2039"/>
        <w:gridCol w:w="1427"/>
        <w:gridCol w:w="1631"/>
        <w:gridCol w:w="1411"/>
        <w:gridCol w:w="853"/>
        <w:gridCol w:w="2228"/>
        <w:gridCol w:w="1663"/>
        <w:gridCol w:w="1829"/>
      </w:tblGrid>
      <w:tr w:rsidR="00EE0512" w:rsidRPr="00EE0512" w14:paraId="76151689" w14:textId="77777777" w:rsidTr="00490504">
        <w:trPr>
          <w:trHeight w:val="1021"/>
        </w:trPr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131FFD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CBF2A90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Log-likelihood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D0C79A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86515C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BEC1E46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SABIC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5233D4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222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89B2209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Smallest class %</w:t>
            </w:r>
          </w:p>
        </w:tc>
        <w:tc>
          <w:tcPr>
            <w:tcW w:w="166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2757AD4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MR </w:t>
            </w:r>
            <w:r w:rsidRPr="00EE05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82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FF5DC66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LRT </w:t>
            </w:r>
            <w:r w:rsidRPr="00EE051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EE0512" w:rsidRPr="00EE0512" w14:paraId="40E13689" w14:textId="77777777" w:rsidTr="00490504">
        <w:trPr>
          <w:trHeight w:val="508"/>
        </w:trPr>
        <w:tc>
          <w:tcPr>
            <w:tcW w:w="1224" w:type="dxa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220E6BAD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1-group</w:t>
            </w:r>
          </w:p>
        </w:tc>
        <w:tc>
          <w:tcPr>
            <w:tcW w:w="2039" w:type="dxa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1E458086" w14:textId="5BB1746B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557</w:t>
            </w:r>
            <w:r w:rsidR="00BB1919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07706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09</w:t>
            </w:r>
          </w:p>
        </w:tc>
        <w:tc>
          <w:tcPr>
            <w:tcW w:w="1427" w:type="dxa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6B6062C1" w14:textId="4C3E3960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1117</w:t>
            </w:r>
            <w:r w:rsidR="00BB1919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  <w:r w:rsidR="00BB1919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6BB96A4A" w14:textId="5107A09F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1123</w:t>
            </w:r>
            <w:r w:rsidR="00BB1919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07</w:t>
            </w:r>
            <w:r w:rsidR="00BB1919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1" w:type="dxa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432F938A" w14:textId="0838EA85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  <w:r w:rsidR="00BB1919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6</w:t>
            </w:r>
            <w:r w:rsidR="00BB1919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3" w:type="dxa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133BFC50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228" w:type="dxa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7F4B411B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663" w:type="dxa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050DA3EB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29" w:type="dxa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775632A1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EE0512" w:rsidRPr="00EE0512" w14:paraId="49CC02BC" w14:textId="77777777" w:rsidTr="00490504">
        <w:trPr>
          <w:trHeight w:val="508"/>
        </w:trPr>
        <w:tc>
          <w:tcPr>
            <w:tcW w:w="122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5FCEA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2-groups</w:t>
            </w:r>
          </w:p>
        </w:tc>
        <w:tc>
          <w:tcPr>
            <w:tcW w:w="203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F459FF" w14:textId="5C9FBCF4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503</w:t>
            </w:r>
            <w:r w:rsidR="001E7A2B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E7A2B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D864B" w14:textId="3D78592F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  <w:r w:rsidR="001E7A2B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E7A2B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5D25A" w14:textId="67B42BDA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1020</w:t>
            </w:r>
            <w:r w:rsidR="001E7A2B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E7A2B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E377C7" w14:textId="45D44D8A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1013</w:t>
            </w:r>
            <w:r w:rsidR="001E7A2B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E7A2B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782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6BFCC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22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A8B8EB" w14:textId="7CAF7F2C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47.</w:t>
            </w:r>
            <w:r w:rsidR="001E7A2B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CAF7F9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82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97D4D0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EE0512" w:rsidRPr="00EE0512" w14:paraId="6393B947" w14:textId="77777777" w:rsidTr="00490504">
        <w:trPr>
          <w:trHeight w:val="532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1B19A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-group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57297B" w14:textId="0E05B828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486</w:t>
            </w:r>
            <w:r w:rsidR="00BB1919"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BB1919"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4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F0091" w14:textId="399C4BC8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7</w:t>
            </w:r>
            <w:r w:rsidR="00BB1919"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3</w:t>
            </w: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BB1919"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8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58CF3" w14:textId="65B9EBCB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9</w:t>
            </w:r>
            <w:r w:rsidR="00BB1919"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BB1919"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9D0AAF" w14:textId="60A83116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82</w:t>
            </w:r>
            <w:r w:rsidR="00BB1919"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BB1919"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8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FD58E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A09DB2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.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CEB232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96FDCF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</w:t>
            </w:r>
          </w:p>
        </w:tc>
      </w:tr>
      <w:tr w:rsidR="00EE0512" w:rsidRPr="00EE0512" w14:paraId="3C941678" w14:textId="77777777" w:rsidTr="00490504">
        <w:trPr>
          <w:trHeight w:val="50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37B2C8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4-group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D28244" w14:textId="79DCAC55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476</w:t>
            </w:r>
            <w:r w:rsidR="001E7A2B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E7A2B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DC3BDB" w14:textId="33F89DE4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  <w:r w:rsidR="001E7A2B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E7A2B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4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F0E92C" w14:textId="73BB419C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  <w:r w:rsidR="001E7A2B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E7A2B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2E01B1" w14:textId="75FC5655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  <w:r w:rsidR="001E7A2B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E7A2B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03D2CC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BA9A5F" w14:textId="5EC19E9D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E7A2B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E7A2B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C12C8B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D6980D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EE0512" w:rsidRPr="00EE0512" w14:paraId="7423B21B" w14:textId="77777777" w:rsidTr="00490504">
        <w:trPr>
          <w:trHeight w:val="508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2EDB14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5-group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974DCE" w14:textId="1B7DA0F1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47</w:t>
            </w:r>
            <w:r w:rsidR="0010505A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0505A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90B2E0" w14:textId="6FBAA96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="0010505A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0505A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2B0974" w14:textId="494FCBA6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  <w:r w:rsidR="0010505A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0505A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85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1664F4" w14:textId="01F34F12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="0010505A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0505A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82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2BDF39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1F6DD6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C5ACAB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7DF4C3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EE0512" w:rsidRPr="00EE0512" w14:paraId="48875588" w14:textId="77777777" w:rsidTr="00490504">
        <w:trPr>
          <w:trHeight w:val="508"/>
        </w:trPr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874AAC6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6-groups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EC8363C" w14:textId="52706846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468</w:t>
            </w:r>
            <w:r w:rsidR="0010505A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0505A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1D5807F" w14:textId="3A909434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  <w:r w:rsidR="0010505A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0505A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6AF8D23" w14:textId="238CC4DA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  <w:r w:rsidR="0010505A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0505A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7C63B14" w14:textId="4E2224DB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="0010505A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10505A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3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AD52D0E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F2E542A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F5FC68B" w14:textId="0EECC219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.4</w:t>
            </w:r>
            <w:r w:rsidR="0010505A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850A2ED" w14:textId="77777777" w:rsidR="00EE1D64" w:rsidRPr="00EE0512" w:rsidRDefault="00EE1D64" w:rsidP="0049050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</w:tbl>
    <w:p w14:paraId="0AE930EE" w14:textId="77777777" w:rsidR="00EE1D64" w:rsidRPr="00EE0512" w:rsidRDefault="00EE1D64" w:rsidP="00EE1D64">
      <w:pPr>
        <w:pStyle w:val="MDPI43tablefooter"/>
        <w:ind w:left="0"/>
        <w:rPr>
          <w:rFonts w:ascii="Times New Roman" w:hAnsi="Times New Roman" w:cs="Times New Roman"/>
          <w:i/>
          <w:iCs/>
          <w:color w:val="auto"/>
          <w:sz w:val="24"/>
        </w:rPr>
      </w:pPr>
    </w:p>
    <w:p w14:paraId="2F06CADE" w14:textId="77777777" w:rsidR="00EE1D64" w:rsidRPr="00EE0512" w:rsidRDefault="00EE1D64" w:rsidP="00EE1D64">
      <w:pPr>
        <w:pStyle w:val="MDPI43tablefooter"/>
        <w:ind w:left="0"/>
        <w:rPr>
          <w:rFonts w:ascii="Times New Roman" w:hAnsi="Times New Roman" w:cs="Times New Roman"/>
          <w:color w:val="auto"/>
          <w:sz w:val="22"/>
        </w:rPr>
      </w:pPr>
      <w:r w:rsidRPr="00EE0512">
        <w:rPr>
          <w:rFonts w:ascii="Times New Roman" w:hAnsi="Times New Roman" w:cs="Times New Roman"/>
          <w:i/>
          <w:iCs/>
          <w:color w:val="auto"/>
          <w:sz w:val="22"/>
        </w:rPr>
        <w:t>Note.</w:t>
      </w:r>
      <w:r w:rsidRPr="00EE0512">
        <w:rPr>
          <w:rFonts w:ascii="Times New Roman" w:hAnsi="Times New Roman" w:cs="Times New Roman"/>
          <w:color w:val="auto"/>
          <w:sz w:val="22"/>
        </w:rPr>
        <w:t xml:space="preserve"> In bold, the best LPA model solution. AIC = Akaike’s Information Criterion; BIC = Bayesian Information Criterion; SABIC = Sample-Adjusted BIC; LMR = Lo-Mendell Ruben; BLRT = Bootstrap Likelihood Ratio Test. In bold, we reported the best LPA solution.</w:t>
      </w:r>
    </w:p>
    <w:p w14:paraId="32A1672A" w14:textId="7E773F1F" w:rsidR="00BD54A5" w:rsidRPr="00EE0512" w:rsidRDefault="00BD54A5">
      <w:pPr>
        <w:rPr>
          <w:rFonts w:ascii="Times New Roman" w:eastAsia="Times New Roman" w:hAnsi="Times New Roman" w:cs="Times New Roman"/>
          <w:b/>
          <w:szCs w:val="24"/>
        </w:rPr>
      </w:pPr>
    </w:p>
    <w:p w14:paraId="3FBD858B" w14:textId="64B8F3F2" w:rsidR="0072519F" w:rsidRPr="00EE0512" w:rsidRDefault="0072519F">
      <w:pPr>
        <w:rPr>
          <w:rFonts w:ascii="Times New Roman" w:eastAsia="Times New Roman" w:hAnsi="Times New Roman" w:cs="Times New Roman"/>
          <w:b/>
          <w:szCs w:val="24"/>
        </w:rPr>
      </w:pPr>
    </w:p>
    <w:p w14:paraId="26736B93" w14:textId="34F2A604" w:rsidR="0072519F" w:rsidRPr="00EE0512" w:rsidRDefault="0072519F">
      <w:pPr>
        <w:rPr>
          <w:rFonts w:ascii="Times New Roman" w:eastAsia="Times New Roman" w:hAnsi="Times New Roman" w:cs="Times New Roman"/>
          <w:b/>
          <w:szCs w:val="24"/>
        </w:rPr>
      </w:pPr>
    </w:p>
    <w:p w14:paraId="5BD7C975" w14:textId="6CB5C02A" w:rsidR="0072519F" w:rsidRPr="00EE0512" w:rsidRDefault="0072519F">
      <w:pPr>
        <w:rPr>
          <w:rFonts w:ascii="Times New Roman" w:eastAsia="Times New Roman" w:hAnsi="Times New Roman" w:cs="Times New Roman"/>
          <w:b/>
          <w:szCs w:val="24"/>
        </w:rPr>
      </w:pPr>
    </w:p>
    <w:p w14:paraId="67B25761" w14:textId="77777777" w:rsidR="000A2F1D" w:rsidRPr="00EE0512" w:rsidRDefault="000A2F1D">
      <w:pPr>
        <w:rPr>
          <w:rFonts w:ascii="Times New Roman" w:eastAsia="Times New Roman" w:hAnsi="Times New Roman" w:cs="Times New Roman"/>
          <w:b/>
          <w:szCs w:val="24"/>
        </w:rPr>
        <w:sectPr w:rsidR="000A2F1D" w:rsidRPr="00EE0512" w:rsidSect="004D5EC0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7BCA6EB8" w14:textId="554A3351" w:rsidR="0072519F" w:rsidRPr="00EE0512" w:rsidRDefault="000A2F1D" w:rsidP="0072519F">
      <w:pPr>
        <w:spacing w:after="0" w:line="48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</w:pPr>
      <w:r w:rsidRPr="00EE0512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lastRenderedPageBreak/>
        <w:t xml:space="preserve">The </w:t>
      </w:r>
      <w:r w:rsidR="0072519F" w:rsidRPr="00EE0512">
        <w:rPr>
          <w:rFonts w:ascii="Times New Roman" w:eastAsiaTheme="minorHAnsi" w:hAnsi="Times New Roman" w:cs="Times New Roman"/>
          <w:b/>
          <w:bCs/>
          <w:sz w:val="24"/>
          <w:szCs w:val="24"/>
          <w:lang w:val="en-GB" w:eastAsia="en-US"/>
        </w:rPr>
        <w:t xml:space="preserve">Conditional LPA: The Three-Step Approach </w:t>
      </w:r>
    </w:p>
    <w:p w14:paraId="6EF6593D" w14:textId="778F07DB" w:rsidR="0072519F" w:rsidRPr="00EE0512" w:rsidRDefault="0072519F" w:rsidP="0042434B">
      <w:pPr>
        <w:spacing w:after="0" w:line="480" w:lineRule="auto"/>
        <w:ind w:firstLine="709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The </w:t>
      </w:r>
      <w:r w:rsidR="000A2F1D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three-step LPA approach 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was </w:t>
      </w:r>
      <w:r w:rsidR="000A2F1D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run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on the 3-profile solution</w:t>
      </w:r>
      <w:r w:rsidR="0093411C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with the inclusion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</w:t>
      </w:r>
      <w:r w:rsidR="0093411C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of </w:t>
      </w:r>
      <w:r w:rsidR="000A2F1D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12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predictors. Results are reported in Table </w:t>
      </w:r>
      <w:r w:rsidR="00171B4D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S3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. The significant effects regard the variables (a) </w:t>
      </w:r>
      <w:r w:rsidR="003C0FFA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social support, (b) social support from relatives, (c) </w:t>
      </w:r>
      <w:r w:rsidR="00897E20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smartphone</w:t>
      </w:r>
      <w:r w:rsidR="00B56997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addiction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, </w:t>
      </w:r>
      <w:r w:rsidR="003C0FFA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(d) </w:t>
      </w:r>
      <w:r w:rsidR="0093411C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sleep problems, </w:t>
      </w:r>
      <w:r w:rsidR="003C0FFA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and (e) </w:t>
      </w:r>
      <w:r w:rsidR="0093411C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physical activity</w:t>
      </w:r>
      <w:r w:rsidR="003C0FFA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. 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They exerted significant effects in establishing those who belong to </w:t>
      </w:r>
      <w:r w:rsidR="009F2342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high-risk</w:t>
      </w:r>
      <w:r w:rsidR="003C0FFA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</w:t>
      </w:r>
      <w:r w:rsidR="00171B4D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sub</w:t>
      </w:r>
      <w:r w:rsidR="003C0FFA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group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vs (a) </w:t>
      </w:r>
      <w:r w:rsidR="003C0FFA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mild</w:t>
      </w:r>
      <w:r w:rsidR="009F2342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-</w:t>
      </w:r>
      <w:r w:rsidR="003C0FFA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risk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and (b) </w:t>
      </w:r>
      <w:r w:rsidR="003C0FFA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low</w:t>
      </w:r>
      <w:r w:rsidR="009F2342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-</w:t>
      </w:r>
      <w:r w:rsidR="003C0FFA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risk</w:t>
      </w:r>
      <w:r w:rsidR="00171B4D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subgroups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. The significant and </w:t>
      </w:r>
      <w:r w:rsidR="003C0FFA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positive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sign of the estimates indicates that an increase in each of those variables leads to a</w:t>
      </w:r>
      <w:r w:rsidR="00C45F53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n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</w:t>
      </w:r>
      <w:r w:rsidR="003C0FFA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increased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probability to belong to </w:t>
      </w:r>
      <w:r w:rsidR="009F2342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high-risk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</w:t>
      </w:r>
      <w:r w:rsidR="00171B4D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subgroup 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vs </w:t>
      </w:r>
      <w:r w:rsidR="003C0FFA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low</w:t>
      </w:r>
      <w:r w:rsidR="009F2342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-</w:t>
      </w:r>
      <w:r w:rsidR="003C0FFA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risk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and </w:t>
      </w:r>
      <w:r w:rsidR="003C0FFA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mild</w:t>
      </w:r>
      <w:r w:rsidR="009F2342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-</w:t>
      </w:r>
      <w:r w:rsidR="003C0FFA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risk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</w:t>
      </w:r>
      <w:r w:rsidR="00171B4D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subgroups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. In sum, those in the </w:t>
      </w:r>
      <w:r w:rsidR="009F2342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high-risk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</w:t>
      </w:r>
      <w:r w:rsidR="00171B4D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subgroup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have </w:t>
      </w:r>
      <w:r w:rsidR="00C45F53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higher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values of </w:t>
      </w:r>
      <w:r w:rsidR="00C45F53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sleep problems and smartphone addiction and lower values of physical activity 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compared to those in</w:t>
      </w:r>
      <w:r w:rsidR="000A17A0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the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</w:t>
      </w:r>
      <w:r w:rsidR="00C45F53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low</w:t>
      </w:r>
      <w:r w:rsidR="009A749F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-</w:t>
      </w:r>
      <w:r w:rsidR="00C45F53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risk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and </w:t>
      </w:r>
      <w:r w:rsidR="00C45F53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mild</w:t>
      </w:r>
      <w:r w:rsidR="009A749F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-</w:t>
      </w:r>
      <w:r w:rsidR="00C45F53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risk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</w:t>
      </w:r>
      <w:r w:rsidR="00171B4D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subgroups</w:t>
      </w:r>
      <w:r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.</w:t>
      </w:r>
      <w:r w:rsidR="00C45F53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Results also indicated that </w:t>
      </w:r>
      <w:r w:rsidR="003B05EC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the </w:t>
      </w:r>
      <w:r w:rsidR="00C45F53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mild</w:t>
      </w:r>
      <w:r w:rsidR="009A749F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-</w:t>
      </w:r>
      <w:r w:rsidR="00C45F53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risk </w:t>
      </w:r>
      <w:r w:rsidR="00171B4D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subgroup </w:t>
      </w:r>
      <w:r w:rsidR="00C45F53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reported </w:t>
      </w:r>
      <w:r w:rsidR="005407F1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lower</w:t>
      </w:r>
      <w:r w:rsidR="00C45F53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values of </w:t>
      </w:r>
      <w:r w:rsidR="005407F1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social support in general and social support from relatives and higher scores of sleep problems and </w:t>
      </w:r>
      <w:r w:rsidR="00171B4D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smartphone</w:t>
      </w:r>
      <w:r w:rsidR="005407F1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addiction compared to those in the low</w:t>
      </w:r>
      <w:r w:rsidR="009A749F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-</w:t>
      </w:r>
      <w:r w:rsidR="005407F1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risk </w:t>
      </w:r>
      <w:r w:rsidR="0078747F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sub</w:t>
      </w:r>
      <w:r w:rsidR="00171B4D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group</w:t>
      </w:r>
      <w:r w:rsidR="005407F1" w:rsidRPr="00EE0512"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.</w:t>
      </w:r>
    </w:p>
    <w:p w14:paraId="28A4A7B7" w14:textId="4FC2D239" w:rsidR="0093411C" w:rsidRPr="00EE0512" w:rsidRDefault="0093411C">
      <w:pP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</w:p>
    <w:p w14:paraId="53757502" w14:textId="77777777" w:rsidR="004124C1" w:rsidRPr="00EE0512" w:rsidRDefault="0093411C" w:rsidP="0093411C">
      <w:pPr>
        <w:rPr>
          <w:rFonts w:ascii="Times New Roman" w:eastAsia="Times New Roman" w:hAnsi="Times New Roman" w:cs="Times New Roman"/>
          <w:sz w:val="20"/>
          <w:szCs w:val="20"/>
        </w:rPr>
        <w:sectPr w:rsidR="004124C1" w:rsidRPr="00EE0512" w:rsidSect="0049050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EE0512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3FF1E62E" w14:textId="77777777" w:rsidR="009F2342" w:rsidRPr="00EE0512" w:rsidRDefault="009F2342" w:rsidP="009F2342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lk183188983"/>
      <w:r w:rsidRPr="00EE0512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3</w:t>
      </w:r>
    </w:p>
    <w:p w14:paraId="3E184FB3" w14:textId="77777777" w:rsidR="009F2342" w:rsidRPr="00EE0512" w:rsidRDefault="009F2342" w:rsidP="009F234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E0512">
        <w:rPr>
          <w:rFonts w:ascii="Times New Roman" w:eastAsia="Times New Roman" w:hAnsi="Times New Roman" w:cs="Times New Roman"/>
          <w:i/>
          <w:sz w:val="24"/>
          <w:szCs w:val="24"/>
        </w:rPr>
        <w:t>Results from 3-step Procedure</w:t>
      </w:r>
    </w:p>
    <w:p w14:paraId="45B64976" w14:textId="77777777" w:rsidR="009F2342" w:rsidRPr="00EE0512" w:rsidRDefault="009F2342" w:rsidP="009F234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500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8"/>
        <w:gridCol w:w="1281"/>
        <w:gridCol w:w="1261"/>
        <w:gridCol w:w="1106"/>
        <w:gridCol w:w="237"/>
        <w:gridCol w:w="1121"/>
        <w:gridCol w:w="1121"/>
        <w:gridCol w:w="1098"/>
        <w:gridCol w:w="237"/>
        <w:gridCol w:w="1235"/>
        <w:gridCol w:w="1349"/>
        <w:gridCol w:w="1309"/>
      </w:tblGrid>
      <w:tr w:rsidR="00EE0512" w:rsidRPr="00EE0512" w14:paraId="386E4359" w14:textId="77777777" w:rsidTr="0035403D">
        <w:trPr>
          <w:trHeight w:val="300"/>
        </w:trPr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1FFC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27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0ADF" w14:textId="014981BE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  <w:r w:rsidR="004124C1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risk vs low</w:t>
            </w:r>
            <w:r w:rsidR="004124C1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</w:tcPr>
          <w:p w14:paraId="3F7ADE7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1959" w14:textId="1DC3ABD4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  <w:r w:rsidR="004124C1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risk vs mild</w:t>
            </w:r>
            <w:r w:rsidR="004124C1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</w:tcPr>
          <w:p w14:paraId="299A6C49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F726" w14:textId="7E507EEC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Mild</w:t>
            </w:r>
            <w:r w:rsidR="004124C1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risk vs low</w:t>
            </w:r>
            <w:r w:rsidR="004124C1"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risk </w:t>
            </w:r>
          </w:p>
        </w:tc>
      </w:tr>
      <w:tr w:rsidR="00EE0512" w:rsidRPr="00EE0512" w14:paraId="72FF5AFF" w14:textId="77777777" w:rsidTr="00142644">
        <w:trPr>
          <w:trHeight w:val="300"/>
        </w:trPr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7F4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A23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BBF9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LL 95%CI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3A0B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UL 95%CI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</w:tcPr>
          <w:p w14:paraId="7D2D71C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47C4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02D7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LL 95%CI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EDB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UL 95%CI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</w:tcPr>
          <w:p w14:paraId="259A3A4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E49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92C5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LL 95%CI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98AF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UL 95%CI</w:t>
            </w:r>
          </w:p>
        </w:tc>
      </w:tr>
      <w:tr w:rsidR="00EE0512" w:rsidRPr="00EE0512" w14:paraId="3D0ADD59" w14:textId="77777777" w:rsidTr="00142644">
        <w:trPr>
          <w:trHeight w:val="300"/>
        </w:trPr>
        <w:tc>
          <w:tcPr>
            <w:tcW w:w="10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52D85B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ocial support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42EE4F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965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BCF89B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2.156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9A3D15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83" w:type="pct"/>
            <w:tcBorders>
              <w:top w:val="single" w:sz="4" w:space="0" w:color="auto"/>
            </w:tcBorders>
          </w:tcPr>
          <w:p w14:paraId="5826223F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FCC000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256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5E962C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1.403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B3C51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83" w:type="pct"/>
            <w:tcBorders>
              <w:top w:val="single" w:sz="4" w:space="0" w:color="auto"/>
            </w:tcBorders>
          </w:tcPr>
          <w:p w14:paraId="569DCD0A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CFE93F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709*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341651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.291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48E1CA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126</w:t>
            </w:r>
          </w:p>
        </w:tc>
      </w:tr>
      <w:tr w:rsidR="00EE0512" w:rsidRPr="00EE0512" w14:paraId="4DA7318D" w14:textId="77777777" w:rsidTr="00142644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64DA6670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upport from parents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2998BEF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773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3E3C3C1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1.669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33D9A6C5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83" w:type="pct"/>
          </w:tcPr>
          <w:p w14:paraId="3FDF9D5F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00A51C22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678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5934F6E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1.403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5FF1D33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83" w:type="pct"/>
          </w:tcPr>
          <w:p w14:paraId="5B41BB1A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03B3BC8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21541F9F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60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34DE06B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415</w:t>
            </w:r>
          </w:p>
        </w:tc>
      </w:tr>
      <w:tr w:rsidR="00EE0512" w:rsidRPr="00EE0512" w14:paraId="2AEE37DD" w14:textId="77777777" w:rsidTr="00142644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2224CF68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upport from siblings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793592CF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620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74DFAB9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1.381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259857DC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83" w:type="pct"/>
          </w:tcPr>
          <w:p w14:paraId="606F65CA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2CA0F28A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468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3585712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1.169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5B52908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83" w:type="pct"/>
          </w:tcPr>
          <w:p w14:paraId="0980519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1AC68B3C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153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4DD848EC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54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D72748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236</w:t>
            </w:r>
          </w:p>
        </w:tc>
      </w:tr>
      <w:tr w:rsidR="00EE0512" w:rsidRPr="00EE0512" w14:paraId="2EA548CC" w14:textId="77777777" w:rsidTr="00142644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0FE1EFD5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upport from relatives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69BA69FC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747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F80DDD0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2.083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7DCA324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83" w:type="pct"/>
          </w:tcPr>
          <w:p w14:paraId="50F8A79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6E4209D2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767F9F71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1.178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1914B075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1.198</w:t>
            </w:r>
          </w:p>
        </w:tc>
        <w:tc>
          <w:tcPr>
            <w:tcW w:w="83" w:type="pct"/>
          </w:tcPr>
          <w:p w14:paraId="49C23C77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3B967168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756*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158963E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.42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2CA1C1C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088</w:t>
            </w:r>
          </w:p>
        </w:tc>
      </w:tr>
      <w:tr w:rsidR="00EE0512" w:rsidRPr="00EE0512" w14:paraId="311120FA" w14:textId="77777777" w:rsidTr="00142644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15E67FCC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upport from friends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46C165B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0468D915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712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455CB0C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83" w:type="pct"/>
          </w:tcPr>
          <w:p w14:paraId="0FF78ED4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272F1324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373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53FE016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939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5289990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83" w:type="pct"/>
          </w:tcPr>
          <w:p w14:paraId="03C060A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0647FE72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12F91BDB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10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9AE5C20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858</w:t>
            </w:r>
          </w:p>
        </w:tc>
      </w:tr>
      <w:tr w:rsidR="00EE0512" w:rsidRPr="00EE0512" w14:paraId="3090B8D5" w14:textId="77777777" w:rsidTr="00142644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792AD947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upport from romantic partner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7BDE7D6A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368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17E38D5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941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0256F775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83" w:type="pct"/>
          </w:tcPr>
          <w:p w14:paraId="5D600032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46F45CF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175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279EBE81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714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0FFF27BE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83" w:type="pct"/>
          </w:tcPr>
          <w:p w14:paraId="4AA4656F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1FD4431F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194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2D1FB00A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49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3B136D1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EE0512" w:rsidRPr="00EE0512" w14:paraId="201FFE97" w14:textId="77777777" w:rsidTr="00142644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3B0F931A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upport from teachers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5F8B3079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815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9CF7E9A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2.431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2838C252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83" w:type="pct"/>
          </w:tcPr>
          <w:p w14:paraId="24839EAE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686B3959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490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7483F7C0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2.01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05C47A9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1.031</w:t>
            </w:r>
          </w:p>
        </w:tc>
        <w:tc>
          <w:tcPr>
            <w:tcW w:w="83" w:type="pct"/>
          </w:tcPr>
          <w:p w14:paraId="5D9F8D74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4D02877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326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751492E9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97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154DFF1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EE0512" w:rsidRPr="00EE0512" w14:paraId="17340A73" w14:textId="77777777" w:rsidTr="00142644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067698C3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leep problems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0ECF2345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650***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3B88CAE9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72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09DD1301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.581</w:t>
            </w:r>
          </w:p>
        </w:tc>
        <w:tc>
          <w:tcPr>
            <w:tcW w:w="83" w:type="pct"/>
          </w:tcPr>
          <w:p w14:paraId="012ED659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7CE1C4A8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147**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7C42674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513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1A81ED89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780</w:t>
            </w:r>
          </w:p>
        </w:tc>
        <w:tc>
          <w:tcPr>
            <w:tcW w:w="83" w:type="pct"/>
          </w:tcPr>
          <w:p w14:paraId="05825E4A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7567F53A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504***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3037A2B0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7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169141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336</w:t>
            </w:r>
          </w:p>
        </w:tc>
      </w:tr>
      <w:tr w:rsidR="00EE0512" w:rsidRPr="00EE0512" w14:paraId="3EB39A47" w14:textId="77777777" w:rsidTr="00142644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4281A6AF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martphone addiction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02E4574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874***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0CF5E2A4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22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500473D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826</w:t>
            </w:r>
          </w:p>
        </w:tc>
        <w:tc>
          <w:tcPr>
            <w:tcW w:w="83" w:type="pct"/>
          </w:tcPr>
          <w:p w14:paraId="55DDBE4A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36DA05B5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208**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6519CF0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418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2A27934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999</w:t>
            </w:r>
          </w:p>
        </w:tc>
        <w:tc>
          <w:tcPr>
            <w:tcW w:w="83" w:type="pct"/>
          </w:tcPr>
          <w:p w14:paraId="4B493DC4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53D36C88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66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70F77F8F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7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1E58F34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155</w:t>
            </w:r>
          </w:p>
        </w:tc>
      </w:tr>
      <w:tr w:rsidR="00EE0512" w:rsidRPr="00EE0512" w14:paraId="4A49A664" w14:textId="77777777" w:rsidTr="00142644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0B326E36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ideo game addiction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28BACDFB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374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17CF12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992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513C05E9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83" w:type="pct"/>
          </w:tcPr>
          <w:p w14:paraId="06BBA3F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678D4EC2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152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33134C22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664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065C7E29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83" w:type="pct"/>
          </w:tcPr>
          <w:p w14:paraId="25609B2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062CD9C0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222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01AA3F2B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58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B4612BC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EE0512" w:rsidRPr="00EE0512" w14:paraId="3496CAE0" w14:textId="77777777" w:rsidTr="00142644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06812585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aytime spent with smartphone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238914F8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CF623AB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69C32C1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83" w:type="pct"/>
          </w:tcPr>
          <w:p w14:paraId="7F7F4771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50E4B921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719F0339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7C4B928C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83" w:type="pct"/>
          </w:tcPr>
          <w:p w14:paraId="7A41F3FA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4F39A60C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71A3E74F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17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7EDB072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EE0512" w:rsidRPr="00EE0512" w14:paraId="6AD5F363" w14:textId="77777777" w:rsidTr="0035403D">
        <w:trPr>
          <w:trHeight w:val="300"/>
        </w:trPr>
        <w:tc>
          <w:tcPr>
            <w:tcW w:w="10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F1B577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hysical activity (n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o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hours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B51A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364**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0828B8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624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EE565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104</w:t>
            </w:r>
          </w:p>
        </w:tc>
        <w:tc>
          <w:tcPr>
            <w:tcW w:w="83" w:type="pct"/>
            <w:tcBorders>
              <w:bottom w:val="single" w:sz="4" w:space="0" w:color="auto"/>
            </w:tcBorders>
          </w:tcPr>
          <w:p w14:paraId="2B8349A1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AC7B94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307**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0DD1A8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544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0DB4B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069</w:t>
            </w:r>
          </w:p>
        </w:tc>
        <w:tc>
          <w:tcPr>
            <w:tcW w:w="83" w:type="pct"/>
            <w:tcBorders>
              <w:bottom w:val="single" w:sz="4" w:space="0" w:color="auto"/>
            </w:tcBorders>
          </w:tcPr>
          <w:p w14:paraId="5859AE1B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914D5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20ECBE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-0.152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272C29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EE0512" w:rsidRPr="00EE0512" w14:paraId="3197A263" w14:textId="77777777" w:rsidTr="0035403D">
        <w:trPr>
          <w:trHeight w:val="300"/>
        </w:trPr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E71CA5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42AD3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FB4D6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LL 95%CI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D53405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UL 95%CI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</w:tcPr>
          <w:p w14:paraId="5A398838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2BB577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DD905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LL 95%CI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F81C9F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UL 95%CI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</w:tcPr>
          <w:p w14:paraId="5A6EDB9F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EC5720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D743D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LL 95%CI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52411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</w:rPr>
              <w:t>UL 95%CI</w:t>
            </w:r>
          </w:p>
        </w:tc>
      </w:tr>
      <w:tr w:rsidR="00EE0512" w:rsidRPr="00EE0512" w14:paraId="5266C376" w14:textId="77777777" w:rsidTr="0035403D">
        <w:trPr>
          <w:trHeight w:val="300"/>
        </w:trPr>
        <w:tc>
          <w:tcPr>
            <w:tcW w:w="10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3D8F0D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Social support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A5AC74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D5C9F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B1CAD1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1.254</w:t>
            </w:r>
          </w:p>
        </w:tc>
        <w:tc>
          <w:tcPr>
            <w:tcW w:w="83" w:type="pct"/>
            <w:tcBorders>
              <w:top w:val="single" w:sz="4" w:space="0" w:color="auto"/>
            </w:tcBorders>
          </w:tcPr>
          <w:p w14:paraId="46BE95B5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821C2B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7F682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CC55EB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2.437</w:t>
            </w:r>
          </w:p>
        </w:tc>
        <w:tc>
          <w:tcPr>
            <w:tcW w:w="83" w:type="pct"/>
            <w:tcBorders>
              <w:top w:val="single" w:sz="4" w:space="0" w:color="auto"/>
            </w:tcBorders>
          </w:tcPr>
          <w:p w14:paraId="460914D4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70D79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sz w:val="24"/>
                <w:szCs w:val="24"/>
              </w:rPr>
              <w:t>0.492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0C90A1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sz w:val="24"/>
                <w:szCs w:val="24"/>
              </w:rPr>
              <w:t>0.275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154E39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sz w:val="24"/>
                <w:szCs w:val="24"/>
              </w:rPr>
              <w:t>0.882</w:t>
            </w:r>
          </w:p>
        </w:tc>
      </w:tr>
      <w:tr w:rsidR="00EE0512" w:rsidRPr="00EE0512" w14:paraId="4E2545A1" w14:textId="77777777" w:rsidTr="00142644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4B656F24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upport from parents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0D6599CA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0DC98878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07850BE9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1.130</w:t>
            </w:r>
          </w:p>
        </w:tc>
        <w:tc>
          <w:tcPr>
            <w:tcW w:w="83" w:type="pct"/>
          </w:tcPr>
          <w:p w14:paraId="1626927C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60CE524C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663810B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0FE7086B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83" w:type="pct"/>
          </w:tcPr>
          <w:p w14:paraId="2D3A979C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3BD711F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0.909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44D9FA57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0.54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965B6D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1.515</w:t>
            </w:r>
          </w:p>
        </w:tc>
      </w:tr>
      <w:tr w:rsidR="00EE0512" w:rsidRPr="00EE0512" w14:paraId="516415B6" w14:textId="77777777" w:rsidTr="00142644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06ED0962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upport from siblings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4E8DAA8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BD4B4AC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1A23EEF9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1.151</w:t>
            </w:r>
          </w:p>
        </w:tc>
        <w:tc>
          <w:tcPr>
            <w:tcW w:w="83" w:type="pct"/>
          </w:tcPr>
          <w:p w14:paraId="6F937AAE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07D65635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44B5DF6F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1049774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1.263</w:t>
            </w:r>
          </w:p>
        </w:tc>
        <w:tc>
          <w:tcPr>
            <w:tcW w:w="83" w:type="pct"/>
          </w:tcPr>
          <w:p w14:paraId="6D726D82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59DFF854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0.858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0046A222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0.58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0C6B03E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1.266</w:t>
            </w:r>
          </w:p>
        </w:tc>
      </w:tr>
      <w:tr w:rsidR="00EE0512" w:rsidRPr="00EE0512" w14:paraId="140DB209" w14:textId="77777777" w:rsidTr="00142644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07A1D185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upport from relatives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65EF8C18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31DE581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39E5A53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1.803</w:t>
            </w:r>
          </w:p>
        </w:tc>
        <w:tc>
          <w:tcPr>
            <w:tcW w:w="83" w:type="pct"/>
          </w:tcPr>
          <w:p w14:paraId="39FF5644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139D462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1.010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1398D24F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68C8E482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3.312</w:t>
            </w:r>
          </w:p>
        </w:tc>
        <w:tc>
          <w:tcPr>
            <w:tcW w:w="83" w:type="pct"/>
          </w:tcPr>
          <w:p w14:paraId="7DF337D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76B1895E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sz w:val="24"/>
                <w:szCs w:val="24"/>
              </w:rPr>
              <w:t>0.469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13EFD4C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sz w:val="24"/>
                <w:szCs w:val="24"/>
              </w:rPr>
              <w:t>0.24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2C1E8D2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sz w:val="24"/>
                <w:szCs w:val="24"/>
              </w:rPr>
              <w:t>0.916</w:t>
            </w:r>
          </w:p>
        </w:tc>
      </w:tr>
      <w:tr w:rsidR="00EE0512" w:rsidRPr="00EE0512" w14:paraId="4F1CF5C2" w14:textId="77777777" w:rsidTr="00142644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6C73AC8D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upport from friends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2CAFA0A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8B2CADB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2E1D297F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2.046</w:t>
            </w:r>
          </w:p>
        </w:tc>
        <w:tc>
          <w:tcPr>
            <w:tcW w:w="83" w:type="pct"/>
          </w:tcPr>
          <w:p w14:paraId="2FCDC33B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03C77CF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1711AAA2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1BCBC459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1.214</w:t>
            </w:r>
          </w:p>
        </w:tc>
        <w:tc>
          <w:tcPr>
            <w:tcW w:w="83" w:type="pct"/>
          </w:tcPr>
          <w:p w14:paraId="73384659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50EFB121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1.454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166B0EF1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0.89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428DFC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2.359</w:t>
            </w:r>
          </w:p>
        </w:tc>
      </w:tr>
      <w:tr w:rsidR="00EE0512" w:rsidRPr="00EE0512" w14:paraId="5356A31E" w14:textId="77777777" w:rsidTr="00142644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250CFCFA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upport from romantic partner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7E51D311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41B219F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3FE5A0B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1.226</w:t>
            </w:r>
          </w:p>
        </w:tc>
        <w:tc>
          <w:tcPr>
            <w:tcW w:w="83" w:type="pct"/>
          </w:tcPr>
          <w:p w14:paraId="675338B0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7EB29838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248685D8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57C97FB7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1.441</w:t>
            </w:r>
          </w:p>
        </w:tc>
        <w:tc>
          <w:tcPr>
            <w:tcW w:w="83" w:type="pct"/>
          </w:tcPr>
          <w:p w14:paraId="68357DEC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672CBCE5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0.824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3A578831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0.60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B1081F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1.117</w:t>
            </w:r>
          </w:p>
        </w:tc>
      </w:tr>
      <w:tr w:rsidR="00EE0512" w:rsidRPr="00EE0512" w14:paraId="1D3B32EB" w14:textId="77777777" w:rsidTr="00142644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3DBC8D31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upport from teachers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05815BBC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EA8E0FC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3FCC0B6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2.227</w:t>
            </w:r>
          </w:p>
        </w:tc>
        <w:tc>
          <w:tcPr>
            <w:tcW w:w="83" w:type="pct"/>
          </w:tcPr>
          <w:p w14:paraId="11DE1875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105CF029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58761C7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462E538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2.805</w:t>
            </w:r>
          </w:p>
        </w:tc>
        <w:tc>
          <w:tcPr>
            <w:tcW w:w="83" w:type="pct"/>
          </w:tcPr>
          <w:p w14:paraId="7A471D28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153693C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0.722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69D0D425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0.37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B6783E2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1.382</w:t>
            </w:r>
          </w:p>
        </w:tc>
      </w:tr>
      <w:tr w:rsidR="00EE0512" w:rsidRPr="00EE0512" w14:paraId="7087EEAD" w14:textId="77777777" w:rsidTr="00142644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031D3598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leep problems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129DC1FE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.492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927E27A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585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1A282B74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5.292</w:t>
            </w:r>
          </w:p>
        </w:tc>
        <w:tc>
          <w:tcPr>
            <w:tcW w:w="83" w:type="pct"/>
          </w:tcPr>
          <w:p w14:paraId="1217BF69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3416D07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556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6A47932F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71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56E64FE2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.808</w:t>
            </w:r>
          </w:p>
        </w:tc>
        <w:tc>
          <w:tcPr>
            <w:tcW w:w="83" w:type="pct"/>
          </w:tcPr>
          <w:p w14:paraId="5C937AD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20DBD5CF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sz w:val="24"/>
                <w:szCs w:val="24"/>
              </w:rPr>
              <w:t>4.499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2CA621EB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sz w:val="24"/>
                <w:szCs w:val="24"/>
              </w:rPr>
              <w:t>1.95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C70054A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sz w:val="24"/>
                <w:szCs w:val="24"/>
              </w:rPr>
              <w:t>10.339</w:t>
            </w:r>
          </w:p>
        </w:tc>
      </w:tr>
      <w:tr w:rsidR="00EE0512" w:rsidRPr="00EE0512" w14:paraId="01B09B3E" w14:textId="77777777" w:rsidTr="00142644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29DC5A5C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martphone addiction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05834A7A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516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8CCCFA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14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0446653A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886</w:t>
            </w:r>
          </w:p>
        </w:tc>
        <w:tc>
          <w:tcPr>
            <w:tcW w:w="83" w:type="pct"/>
          </w:tcPr>
          <w:p w14:paraId="1BA620B7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4F41BA4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48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27937582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18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5F0FB58C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380</w:t>
            </w:r>
          </w:p>
        </w:tc>
        <w:tc>
          <w:tcPr>
            <w:tcW w:w="83" w:type="pct"/>
          </w:tcPr>
          <w:p w14:paraId="78B493F9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429DA8A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sz w:val="24"/>
                <w:szCs w:val="24"/>
              </w:rPr>
              <w:t>1.946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355CBA02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sz w:val="24"/>
                <w:szCs w:val="24"/>
              </w:rPr>
              <w:t>1.19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158AB4E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sz w:val="24"/>
                <w:szCs w:val="24"/>
              </w:rPr>
              <w:t>3.175</w:t>
            </w:r>
          </w:p>
        </w:tc>
      </w:tr>
      <w:tr w:rsidR="00EE0512" w:rsidRPr="00EE0512" w14:paraId="5216D7D3" w14:textId="77777777" w:rsidTr="00142644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6F404D12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ideo game addiction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10D9AA8C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097082C5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3C55851A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1.415</w:t>
            </w:r>
          </w:p>
        </w:tc>
        <w:tc>
          <w:tcPr>
            <w:tcW w:w="83" w:type="pct"/>
          </w:tcPr>
          <w:p w14:paraId="37DFFF80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2759AF2A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36A193AF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6FAB679B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1.433</w:t>
            </w:r>
          </w:p>
        </w:tc>
        <w:tc>
          <w:tcPr>
            <w:tcW w:w="83" w:type="pct"/>
          </w:tcPr>
          <w:p w14:paraId="1DB286A5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64E4199E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0.801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1DB7ACA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0.55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A67258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1.074</w:t>
            </w:r>
          </w:p>
        </w:tc>
      </w:tr>
      <w:tr w:rsidR="00EE0512" w:rsidRPr="00EE0512" w14:paraId="0F6CA07A" w14:textId="77777777" w:rsidTr="0035403D">
        <w:trPr>
          <w:trHeight w:val="300"/>
        </w:trPr>
        <w:tc>
          <w:tcPr>
            <w:tcW w:w="1028" w:type="pct"/>
            <w:shd w:val="clear" w:color="auto" w:fill="auto"/>
            <w:noWrap/>
            <w:vAlign w:val="center"/>
          </w:tcPr>
          <w:p w14:paraId="51628D32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aytime spent with smartphone</w:t>
            </w:r>
          </w:p>
        </w:tc>
        <w:tc>
          <w:tcPr>
            <w:tcW w:w="448" w:type="pct"/>
            <w:shd w:val="clear" w:color="auto" w:fill="auto"/>
            <w:noWrap/>
            <w:vAlign w:val="center"/>
          </w:tcPr>
          <w:p w14:paraId="4CCFA54F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1.144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505A1F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387" w:type="pct"/>
            <w:shd w:val="clear" w:color="auto" w:fill="auto"/>
            <w:noWrap/>
            <w:vAlign w:val="center"/>
          </w:tcPr>
          <w:p w14:paraId="54243C07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1.277</w:t>
            </w:r>
          </w:p>
        </w:tc>
        <w:tc>
          <w:tcPr>
            <w:tcW w:w="83" w:type="pct"/>
          </w:tcPr>
          <w:p w14:paraId="0D1FBF9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16051484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1.202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5BF0C29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3E656B34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sz w:val="24"/>
                <w:szCs w:val="24"/>
              </w:rPr>
              <w:t>1.464</w:t>
            </w:r>
          </w:p>
        </w:tc>
        <w:tc>
          <w:tcPr>
            <w:tcW w:w="83" w:type="pct"/>
          </w:tcPr>
          <w:p w14:paraId="53CE6FA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shd w:val="clear" w:color="auto" w:fill="auto"/>
            <w:noWrap/>
            <w:vAlign w:val="center"/>
          </w:tcPr>
          <w:p w14:paraId="319E1144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0.952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18092F01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0.84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35CEFEA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1.155</w:t>
            </w:r>
          </w:p>
        </w:tc>
      </w:tr>
      <w:tr w:rsidR="00EE0512" w:rsidRPr="00EE0512" w14:paraId="53CDA4CD" w14:textId="77777777" w:rsidTr="0035403D">
        <w:trPr>
          <w:trHeight w:val="300"/>
        </w:trPr>
        <w:tc>
          <w:tcPr>
            <w:tcW w:w="10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553233" w14:textId="77777777" w:rsidR="009F2342" w:rsidRPr="00EE0512" w:rsidRDefault="009F2342" w:rsidP="009F234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hysical activity (n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o</w:t>
            </w:r>
            <w:r w:rsidRPr="00EE051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hours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73AC1D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95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9EA95B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36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D3D33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01</w:t>
            </w:r>
          </w:p>
        </w:tc>
        <w:tc>
          <w:tcPr>
            <w:tcW w:w="83" w:type="pct"/>
            <w:tcBorders>
              <w:bottom w:val="single" w:sz="4" w:space="0" w:color="auto"/>
            </w:tcBorders>
          </w:tcPr>
          <w:p w14:paraId="465A9F93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A8A5E4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36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F0ED59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80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CE612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33</w:t>
            </w:r>
          </w:p>
        </w:tc>
        <w:tc>
          <w:tcPr>
            <w:tcW w:w="83" w:type="pct"/>
            <w:tcBorders>
              <w:bottom w:val="single" w:sz="4" w:space="0" w:color="auto"/>
            </w:tcBorders>
          </w:tcPr>
          <w:p w14:paraId="3A71C546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A9D96F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0.944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074A58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0.85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BF5B2" w14:textId="77777777" w:rsidR="009F2342" w:rsidRPr="00EE0512" w:rsidRDefault="009F2342" w:rsidP="009F23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E0512">
              <w:rPr>
                <w:rFonts w:ascii="Times New Roman" w:hAnsi="Times New Roman" w:cs="Times New Roman"/>
                <w:bCs/>
                <w:sz w:val="24"/>
                <w:szCs w:val="24"/>
              </w:rPr>
              <w:t>1.039</w:t>
            </w:r>
          </w:p>
        </w:tc>
      </w:tr>
    </w:tbl>
    <w:p w14:paraId="13381EF9" w14:textId="77777777" w:rsidR="009F2342" w:rsidRPr="00EE0512" w:rsidRDefault="009F2342" w:rsidP="009F234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E0512">
        <w:rPr>
          <w:rFonts w:ascii="Times New Roman" w:eastAsia="Times New Roman" w:hAnsi="Times New Roman" w:cs="Times New Roman"/>
          <w:i/>
          <w:sz w:val="24"/>
          <w:szCs w:val="24"/>
        </w:rPr>
        <w:t>Note.</w:t>
      </w:r>
      <w:r w:rsidRPr="00EE0512">
        <w:rPr>
          <w:rFonts w:ascii="Times New Roman" w:eastAsia="Times New Roman" w:hAnsi="Times New Roman" w:cs="Times New Roman"/>
          <w:sz w:val="24"/>
          <w:szCs w:val="24"/>
        </w:rPr>
        <w:t xml:space="preserve"> A listwise deletion was applied to the auxiliary variables in the analysis (number of observations used </w:t>
      </w:r>
      <w:r w:rsidRPr="00EE0512"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 w:rsidRPr="00EE0512">
        <w:rPr>
          <w:rFonts w:ascii="Times New Roman" w:eastAsia="Times New Roman" w:hAnsi="Times New Roman" w:cs="Times New Roman"/>
          <w:sz w:val="24"/>
          <w:szCs w:val="24"/>
        </w:rPr>
        <w:t xml:space="preserve"> = 346), thereby, excluding a relevant portion of the total sample (</w:t>
      </w:r>
      <w:r w:rsidRPr="00EE0512">
        <w:rPr>
          <w:rFonts w:ascii="Times New Roman" w:eastAsia="Times New Roman" w:hAnsi="Times New Roman" w:cs="Times New Roman"/>
          <w:i/>
          <w:iCs/>
          <w:sz w:val="24"/>
          <w:szCs w:val="24"/>
        </w:rPr>
        <w:t>n</w:t>
      </w:r>
      <w:r w:rsidRPr="00EE0512">
        <w:rPr>
          <w:rFonts w:ascii="Times New Roman" w:eastAsia="Times New Roman" w:hAnsi="Times New Roman" w:cs="Times New Roman"/>
          <w:sz w:val="24"/>
          <w:szCs w:val="24"/>
        </w:rPr>
        <w:t xml:space="preserve"> = 233). LL 95%CI = Lower Limit for 95% Confidence Interval; UL 95%CI = Upper Limit for 95% Confidence Interval; OR = Odds Ratio.</w:t>
      </w:r>
    </w:p>
    <w:p w14:paraId="6B08E968" w14:textId="77777777" w:rsidR="009F2342" w:rsidRPr="00EE0512" w:rsidRDefault="009F2342" w:rsidP="009F234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E0512">
        <w:rPr>
          <w:rFonts w:ascii="Times New Roman" w:eastAsia="Times New Roman" w:hAnsi="Times New Roman" w:cs="Times New Roman"/>
          <w:sz w:val="24"/>
          <w:szCs w:val="24"/>
        </w:rPr>
        <w:t>Estimates are unstandardized.</w:t>
      </w:r>
    </w:p>
    <w:p w14:paraId="4FEF2867" w14:textId="77777777" w:rsidR="009F2342" w:rsidRPr="00EE0512" w:rsidRDefault="009F2342" w:rsidP="009F234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E0512">
        <w:rPr>
          <w:rFonts w:ascii="Times New Roman" w:eastAsia="Times New Roman" w:hAnsi="Times New Roman" w:cs="Times New Roman"/>
          <w:sz w:val="24"/>
          <w:szCs w:val="24"/>
        </w:rPr>
        <w:t>Bold indicates significant estimates; notice that to be significant the 95%CI should not include the value of 0 and 1 for "Estimate" and "OR", respectively.</w:t>
      </w:r>
    </w:p>
    <w:p w14:paraId="24EDC75E" w14:textId="77777777" w:rsidR="009F2342" w:rsidRPr="00EE0512" w:rsidRDefault="009F2342" w:rsidP="009F234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E051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EE0512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EE0512">
        <w:rPr>
          <w:rFonts w:ascii="Times New Roman" w:eastAsia="Times New Roman" w:hAnsi="Times New Roman" w:cs="Times New Roman"/>
          <w:sz w:val="24"/>
          <w:szCs w:val="24"/>
        </w:rPr>
        <w:t xml:space="preserve"> &lt; .05, </w:t>
      </w:r>
      <w:r w:rsidRPr="00EE051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</w:t>
      </w:r>
      <w:r w:rsidRPr="00EE0512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EE0512">
        <w:rPr>
          <w:rFonts w:ascii="Times New Roman" w:eastAsia="Times New Roman" w:hAnsi="Times New Roman" w:cs="Times New Roman"/>
          <w:sz w:val="24"/>
          <w:szCs w:val="24"/>
        </w:rPr>
        <w:t xml:space="preserve"> &lt; .01, </w:t>
      </w:r>
      <w:r w:rsidRPr="00EE051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*</w:t>
      </w:r>
      <w:r w:rsidRPr="00EE0512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EE0512">
        <w:rPr>
          <w:rFonts w:ascii="Times New Roman" w:eastAsia="Times New Roman" w:hAnsi="Times New Roman" w:cs="Times New Roman"/>
          <w:sz w:val="24"/>
          <w:szCs w:val="24"/>
        </w:rPr>
        <w:t xml:space="preserve"> &lt; .001.</w:t>
      </w:r>
    </w:p>
    <w:p w14:paraId="510633B8" w14:textId="77777777" w:rsidR="009F2342" w:rsidRPr="00EE0512" w:rsidRDefault="009F2342" w:rsidP="009F2342">
      <w:pPr>
        <w:rPr>
          <w:rFonts w:ascii="Times New Roman" w:eastAsia="Times New Roman" w:hAnsi="Times New Roman" w:cs="Times New Roman"/>
          <w:b/>
          <w:szCs w:val="24"/>
        </w:rPr>
      </w:pPr>
    </w:p>
    <w:bookmarkEnd w:id="1"/>
    <w:p w14:paraId="0007BE23" w14:textId="77777777" w:rsidR="0093411C" w:rsidRPr="00EE0512" w:rsidRDefault="0093411C">
      <w:pPr>
        <w:rPr>
          <w:rFonts w:ascii="Times New Roman" w:eastAsia="Times New Roman" w:hAnsi="Times New Roman" w:cs="Times New Roman"/>
          <w:b/>
          <w:szCs w:val="24"/>
        </w:rPr>
      </w:pPr>
    </w:p>
    <w:sectPr w:rsidR="0093411C" w:rsidRPr="00EE0512" w:rsidSect="0035403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0C580F" w14:textId="77777777" w:rsidR="00DC1D78" w:rsidRDefault="00DC1D78" w:rsidP="00490504">
      <w:pPr>
        <w:spacing w:after="0" w:line="240" w:lineRule="auto"/>
      </w:pPr>
      <w:r>
        <w:separator/>
      </w:r>
    </w:p>
  </w:endnote>
  <w:endnote w:type="continuationSeparator" w:id="0">
    <w:p w14:paraId="04206573" w14:textId="77777777" w:rsidR="00DC1D78" w:rsidRDefault="00DC1D78" w:rsidP="00490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DE0270" w14:textId="77777777" w:rsidR="00DC1D78" w:rsidRDefault="00DC1D78" w:rsidP="00490504">
      <w:pPr>
        <w:spacing w:after="0" w:line="240" w:lineRule="auto"/>
      </w:pPr>
      <w:r>
        <w:separator/>
      </w:r>
    </w:p>
  </w:footnote>
  <w:footnote w:type="continuationSeparator" w:id="0">
    <w:p w14:paraId="0864939E" w14:textId="77777777" w:rsidR="00DC1D78" w:rsidRDefault="00DC1D78" w:rsidP="004905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D64"/>
    <w:rsid w:val="00002E62"/>
    <w:rsid w:val="00064BA5"/>
    <w:rsid w:val="000A17A0"/>
    <w:rsid w:val="000A2F1D"/>
    <w:rsid w:val="000E47DC"/>
    <w:rsid w:val="000F074D"/>
    <w:rsid w:val="0010505A"/>
    <w:rsid w:val="00106FA7"/>
    <w:rsid w:val="00111B62"/>
    <w:rsid w:val="00155F28"/>
    <w:rsid w:val="00171B4D"/>
    <w:rsid w:val="001B5296"/>
    <w:rsid w:val="001E7A2B"/>
    <w:rsid w:val="001E7F48"/>
    <w:rsid w:val="00205D7F"/>
    <w:rsid w:val="00206F4F"/>
    <w:rsid w:val="002713BC"/>
    <w:rsid w:val="003122EA"/>
    <w:rsid w:val="0035403D"/>
    <w:rsid w:val="00361919"/>
    <w:rsid w:val="00387B31"/>
    <w:rsid w:val="003B05EC"/>
    <w:rsid w:val="003C0FFA"/>
    <w:rsid w:val="004124C1"/>
    <w:rsid w:val="0042434B"/>
    <w:rsid w:val="0045272A"/>
    <w:rsid w:val="00453C7A"/>
    <w:rsid w:val="00464B2C"/>
    <w:rsid w:val="00490504"/>
    <w:rsid w:val="004A070F"/>
    <w:rsid w:val="004D5EC0"/>
    <w:rsid w:val="005157B7"/>
    <w:rsid w:val="005407F1"/>
    <w:rsid w:val="00572CEF"/>
    <w:rsid w:val="005A22F7"/>
    <w:rsid w:val="005F42AD"/>
    <w:rsid w:val="006161B7"/>
    <w:rsid w:val="006A36E1"/>
    <w:rsid w:val="006C43D1"/>
    <w:rsid w:val="006E5BC8"/>
    <w:rsid w:val="006F25D7"/>
    <w:rsid w:val="006F2729"/>
    <w:rsid w:val="0072519F"/>
    <w:rsid w:val="00785A89"/>
    <w:rsid w:val="0078747F"/>
    <w:rsid w:val="007C0EA9"/>
    <w:rsid w:val="007F75E5"/>
    <w:rsid w:val="00825044"/>
    <w:rsid w:val="00850CF6"/>
    <w:rsid w:val="00897E20"/>
    <w:rsid w:val="008A167B"/>
    <w:rsid w:val="008A1904"/>
    <w:rsid w:val="008C72BA"/>
    <w:rsid w:val="009331A6"/>
    <w:rsid w:val="0093411C"/>
    <w:rsid w:val="009A749F"/>
    <w:rsid w:val="009F2342"/>
    <w:rsid w:val="00A05592"/>
    <w:rsid w:val="00A07706"/>
    <w:rsid w:val="00A323C8"/>
    <w:rsid w:val="00A43D4A"/>
    <w:rsid w:val="00AF32AC"/>
    <w:rsid w:val="00AF6DCA"/>
    <w:rsid w:val="00B3393C"/>
    <w:rsid w:val="00B40195"/>
    <w:rsid w:val="00B56997"/>
    <w:rsid w:val="00BB1919"/>
    <w:rsid w:val="00BC2166"/>
    <w:rsid w:val="00BD54A5"/>
    <w:rsid w:val="00BF18F6"/>
    <w:rsid w:val="00BF4F44"/>
    <w:rsid w:val="00BF640B"/>
    <w:rsid w:val="00C45F53"/>
    <w:rsid w:val="00C832CD"/>
    <w:rsid w:val="00CB0E5B"/>
    <w:rsid w:val="00CB4B40"/>
    <w:rsid w:val="00CD035D"/>
    <w:rsid w:val="00D03090"/>
    <w:rsid w:val="00D071C1"/>
    <w:rsid w:val="00DC1D78"/>
    <w:rsid w:val="00DD1D91"/>
    <w:rsid w:val="00E30A93"/>
    <w:rsid w:val="00E6482D"/>
    <w:rsid w:val="00ED2249"/>
    <w:rsid w:val="00EE0512"/>
    <w:rsid w:val="00EE1D64"/>
    <w:rsid w:val="00F5034D"/>
    <w:rsid w:val="00F93DFD"/>
    <w:rsid w:val="00FA2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3C83E"/>
  <w15:chartTrackingRefBased/>
  <w15:docId w15:val="{02E3F559-C9BA-461A-BB77-3AFC18057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E1D64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43tablefooter">
    <w:name w:val="MDPI_4.3_table_footer"/>
    <w:next w:val="Normale"/>
    <w:qFormat/>
    <w:rsid w:val="00EE1D6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styleId="Revisione">
    <w:name w:val="Revision"/>
    <w:hidden/>
    <w:uiPriority w:val="99"/>
    <w:semiHidden/>
    <w:rsid w:val="00A323C8"/>
    <w:pPr>
      <w:spacing w:after="0" w:line="240" w:lineRule="auto"/>
    </w:pPr>
    <w:rPr>
      <w:rFonts w:ascii="Calibri" w:eastAsia="Calibri" w:hAnsi="Calibri" w:cs="Calibri"/>
      <w:lang w:val="en-US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ED224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D224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D2249"/>
    <w:rPr>
      <w:rFonts w:ascii="Calibri" w:eastAsia="Calibri" w:hAnsi="Calibri" w:cs="Calibri"/>
      <w:sz w:val="20"/>
      <w:szCs w:val="20"/>
      <w:lang w:val="en-US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D224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D2249"/>
    <w:rPr>
      <w:rFonts w:ascii="Calibri" w:eastAsia="Calibri" w:hAnsi="Calibri" w:cs="Calibri"/>
      <w:b/>
      <w:bCs/>
      <w:sz w:val="20"/>
      <w:szCs w:val="20"/>
      <w:lang w:val="en-US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619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61919"/>
    <w:rPr>
      <w:rFonts w:ascii="Segoe UI" w:eastAsia="Calibri" w:hAnsi="Segoe UI" w:cs="Segoe UI"/>
      <w:sz w:val="18"/>
      <w:szCs w:val="18"/>
      <w:lang w:val="en-US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4905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90504"/>
    <w:rPr>
      <w:rFonts w:ascii="Calibri" w:eastAsia="Calibri" w:hAnsi="Calibri" w:cs="Calibri"/>
      <w:lang w:val="en-US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4905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90504"/>
    <w:rPr>
      <w:rFonts w:ascii="Calibri" w:eastAsia="Calibri" w:hAnsi="Calibri" w:cs="Calibri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015497-397A-4E03-9AD7-81D3878B2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6</Pages>
  <Words>1123</Words>
  <Characters>6407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</dc:creator>
  <cp:keywords/>
  <dc:description/>
  <cp:lastModifiedBy>giulia</cp:lastModifiedBy>
  <cp:revision>72</cp:revision>
  <dcterms:created xsi:type="dcterms:W3CDTF">2024-02-06T13:54:00Z</dcterms:created>
  <dcterms:modified xsi:type="dcterms:W3CDTF">2025-01-31T16:41:00Z</dcterms:modified>
</cp:coreProperties>
</file>